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A5E" w:rsidRPr="00EA46C1" w:rsidRDefault="00837406" w:rsidP="00F845B5">
      <w:pPr>
        <w:outlineLvl w:val="0"/>
        <w:rPr>
          <w:rFonts w:cs="Arial"/>
          <w:b/>
          <w:sz w:val="22"/>
          <w:szCs w:val="20"/>
        </w:rPr>
      </w:pPr>
      <w:bookmarkStart w:id="0" w:name="_GoBack"/>
      <w:bookmarkEnd w:id="0"/>
      <w:r w:rsidRPr="00EA46C1">
        <w:rPr>
          <w:rFonts w:cs="Arial"/>
          <w:b/>
          <w:sz w:val="22"/>
          <w:szCs w:val="20"/>
        </w:rPr>
        <w:t>S</w:t>
      </w:r>
      <w:r w:rsidR="00BD6AB8">
        <w:rPr>
          <w:rFonts w:cs="Arial"/>
          <w:b/>
          <w:sz w:val="22"/>
          <w:szCs w:val="20"/>
        </w:rPr>
        <w:t>3</w:t>
      </w:r>
      <w:r w:rsidR="007C33E0">
        <w:rPr>
          <w:rFonts w:cs="Arial"/>
          <w:b/>
          <w:sz w:val="22"/>
          <w:szCs w:val="20"/>
        </w:rPr>
        <w:t xml:space="preserve"> Table</w:t>
      </w:r>
      <w:r w:rsidR="00940A5E" w:rsidRPr="00EA46C1">
        <w:rPr>
          <w:rFonts w:cs="Arial"/>
          <w:b/>
          <w:sz w:val="22"/>
          <w:szCs w:val="20"/>
        </w:rPr>
        <w:t xml:space="preserve">: </w:t>
      </w:r>
      <w:r w:rsidR="000201F8" w:rsidRPr="00EA46C1">
        <w:rPr>
          <w:rFonts w:cs="Arial"/>
          <w:sz w:val="22"/>
          <w:szCs w:val="20"/>
        </w:rPr>
        <w:t>M</w:t>
      </w:r>
      <w:r w:rsidR="00940A5E" w:rsidRPr="00EA46C1">
        <w:rPr>
          <w:rFonts w:cs="Arial"/>
          <w:sz w:val="22"/>
          <w:szCs w:val="20"/>
        </w:rPr>
        <w:t xml:space="preserve">eans (standard </w:t>
      </w:r>
      <w:r w:rsidR="00C550B3" w:rsidRPr="00EA46C1">
        <w:rPr>
          <w:rFonts w:cs="Arial"/>
          <w:sz w:val="22"/>
          <w:szCs w:val="20"/>
        </w:rPr>
        <w:t>deviations</w:t>
      </w:r>
      <w:r w:rsidR="00940A5E" w:rsidRPr="00EA46C1">
        <w:rPr>
          <w:rFonts w:cs="Arial"/>
          <w:sz w:val="22"/>
          <w:szCs w:val="20"/>
        </w:rPr>
        <w:t xml:space="preserve">) of </w:t>
      </w:r>
      <w:r w:rsidR="000201F8" w:rsidRPr="00EA46C1">
        <w:rPr>
          <w:rFonts w:cs="Arial"/>
          <w:sz w:val="22"/>
          <w:szCs w:val="20"/>
        </w:rPr>
        <w:t>cardiac measures</w:t>
      </w:r>
      <w:r w:rsidR="00A2393B" w:rsidRPr="00EA46C1">
        <w:rPr>
          <w:rFonts w:cs="Arial"/>
          <w:sz w:val="22"/>
          <w:szCs w:val="20"/>
        </w:rPr>
        <w:t xml:space="preserve"> </w:t>
      </w:r>
      <w:r w:rsidR="00940A5E" w:rsidRPr="00EA46C1">
        <w:rPr>
          <w:rFonts w:cs="Arial"/>
          <w:sz w:val="22"/>
          <w:szCs w:val="20"/>
        </w:rPr>
        <w:t>by social class trajectory over the life course</w:t>
      </w:r>
      <w:r w:rsidR="007C33E0">
        <w:rPr>
          <w:rFonts w:cs="Arial"/>
          <w:sz w:val="22"/>
          <w:szCs w:val="20"/>
        </w:rPr>
        <w:t>.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0201F8" w:rsidRPr="00EA46C1">
        <w:trPr>
          <w:trHeight w:val="255"/>
        </w:trPr>
        <w:tc>
          <w:tcPr>
            <w:tcW w:w="2160" w:type="dxa"/>
            <w:gridSpan w:val="3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eastAsia="en-GB"/>
              </w:rPr>
            </w:pPr>
            <w:r w:rsidRPr="00EA46C1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eastAsia="en-GB"/>
              </w:rPr>
              <w:t xml:space="preserve">Life course </w:t>
            </w:r>
            <w:r w:rsidRPr="00EA46C1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eastAsia="en-GB"/>
              </w:rPr>
              <w:br/>
              <w:t xml:space="preserve">social class </w:t>
            </w:r>
            <w:r w:rsidRPr="00EA46C1">
              <w:rPr>
                <w:rFonts w:cs="Arial"/>
                <w:b/>
                <w:sz w:val="22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vMerge w:val="restar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eastAsia="en-GB"/>
              </w:rPr>
            </w:pPr>
            <w:r w:rsidRPr="00EA46C1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eastAsia="en-GB"/>
              </w:rPr>
              <w:t>N (%)</w:t>
            </w:r>
          </w:p>
        </w:tc>
        <w:tc>
          <w:tcPr>
            <w:tcW w:w="2880" w:type="dxa"/>
            <w:gridSpan w:val="2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eastAsia="en-GB"/>
              </w:rPr>
            </w:pPr>
            <w:r w:rsidRPr="00EA46C1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eastAsia="en-GB"/>
              </w:rPr>
              <w:t>LV Structure</w:t>
            </w:r>
          </w:p>
        </w:tc>
        <w:tc>
          <w:tcPr>
            <w:tcW w:w="2880" w:type="dxa"/>
            <w:gridSpan w:val="2"/>
            <w:shd w:val="clear" w:color="auto" w:fill="D9D9D9" w:themeFill="background1" w:themeFillShade="D9"/>
            <w:vAlign w:val="bottom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eastAsia="en-GB"/>
              </w:rPr>
            </w:pPr>
            <w:r w:rsidRPr="00EA46C1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eastAsia="en-GB"/>
              </w:rPr>
              <w:t>Systolic function</w:t>
            </w:r>
          </w:p>
        </w:tc>
        <w:tc>
          <w:tcPr>
            <w:tcW w:w="4320" w:type="dxa"/>
            <w:gridSpan w:val="3"/>
            <w:shd w:val="clear" w:color="auto" w:fill="D9D9D9" w:themeFill="background1" w:themeFillShade="D9"/>
            <w:vAlign w:val="bottom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eastAsia="en-GB"/>
              </w:rPr>
            </w:pPr>
            <w:r w:rsidRPr="00EA46C1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eastAsia="en-GB"/>
              </w:rPr>
              <w:t>Diastolic function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eastAsia="en-GB"/>
              </w:rPr>
            </w:pPr>
            <w:r w:rsidRPr="00EA46C1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eastAsia="en-GB"/>
              </w:rPr>
              <w:t xml:space="preserve">Child- hood </w:t>
            </w:r>
            <w:r w:rsidRPr="00EA46C1">
              <w:rPr>
                <w:rFonts w:cs="Arial"/>
                <w:sz w:val="22"/>
                <w:szCs w:val="18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eastAsia="en-GB"/>
              </w:rPr>
            </w:pPr>
            <w:r w:rsidRPr="00EA46C1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eastAsia="en-GB"/>
              </w:rPr>
              <w:t xml:space="preserve">Early Adult </w:t>
            </w:r>
            <w:r w:rsidRPr="00EA46C1">
              <w:rPr>
                <w:rFonts w:cs="Arial"/>
                <w:sz w:val="22"/>
                <w:szCs w:val="18"/>
                <w:vertAlign w:val="superscript"/>
              </w:rPr>
              <w:t>c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eastAsia="en-GB"/>
              </w:rPr>
            </w:pPr>
            <w:r w:rsidRPr="00EA46C1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eastAsia="en-GB"/>
              </w:rPr>
              <w:t xml:space="preserve">Middle Age </w:t>
            </w:r>
            <w:r w:rsidRPr="00EA46C1">
              <w:rPr>
                <w:rFonts w:cs="Arial"/>
                <w:sz w:val="22"/>
                <w:szCs w:val="18"/>
                <w:vertAlign w:val="superscript"/>
              </w:rPr>
              <w:t>d</w:t>
            </w:r>
          </w:p>
        </w:tc>
        <w:tc>
          <w:tcPr>
            <w:tcW w:w="1440" w:type="dxa"/>
            <w:vMerge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eastAsia="en-GB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eastAsia="en-GB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 xml:space="preserve">LV Mass Index (g/m </w:t>
            </w:r>
            <w:r w:rsidRPr="00EA46C1">
              <w:rPr>
                <w:rFonts w:cs="Arial"/>
                <w:color w:val="000000"/>
                <w:sz w:val="22"/>
                <w:szCs w:val="18"/>
                <w:vertAlign w:val="superscript"/>
              </w:rPr>
              <w:t>2.7</w:t>
            </w:r>
            <w:r w:rsidRPr="00EA46C1">
              <w:rPr>
                <w:rFonts w:cs="Arial"/>
                <w:color w:val="000000"/>
                <w:sz w:val="22"/>
                <w:szCs w:val="18"/>
              </w:rPr>
              <w:t>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0201F8">
            <w:pPr>
              <w:spacing w:before="40" w:after="40"/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eastAsia="en-GB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RWT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jc w:val="center"/>
              <w:rPr>
                <w:rFonts w:eastAsia="Times New Roman" w:cs="Arial"/>
                <w:bCs/>
                <w:color w:val="000000"/>
                <w:szCs w:val="18"/>
                <w:lang w:eastAsia="en-GB"/>
              </w:rPr>
            </w:pPr>
            <w:r w:rsidRPr="00EA46C1">
              <w:rPr>
                <w:rFonts w:eastAsia="Times New Roman" w:cs="Arial"/>
                <w:bCs/>
                <w:color w:val="000000"/>
                <w:sz w:val="22"/>
                <w:szCs w:val="18"/>
                <w:lang w:eastAsia="en-GB"/>
              </w:rPr>
              <w:t>EF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proofErr w:type="spellStart"/>
            <w:proofErr w:type="gramStart"/>
            <w:r w:rsidRPr="00EA46C1">
              <w:rPr>
                <w:rFonts w:cs="Arial"/>
                <w:sz w:val="22"/>
                <w:szCs w:val="18"/>
              </w:rPr>
              <w:t>mFS</w:t>
            </w:r>
            <w:proofErr w:type="spellEnd"/>
            <w:proofErr w:type="gramEnd"/>
            <w:r w:rsidRPr="00EA46C1">
              <w:rPr>
                <w:rFonts w:cs="Arial"/>
                <w:color w:val="000000"/>
                <w:sz w:val="22"/>
                <w:szCs w:val="18"/>
              </w:rPr>
              <w:t xml:space="preserve"> (%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</w:tcPr>
          <w:p w:rsidR="000201F8" w:rsidRPr="00EA46C1" w:rsidRDefault="000201F8" w:rsidP="000201F8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sz w:val="22"/>
                <w:szCs w:val="18"/>
              </w:rPr>
              <w:t xml:space="preserve">LA </w:t>
            </w:r>
            <w:r w:rsidRPr="00EA46C1">
              <w:rPr>
                <w:rFonts w:cs="Arial"/>
                <w:color w:val="000000"/>
                <w:sz w:val="22"/>
                <w:szCs w:val="18"/>
              </w:rPr>
              <w:t>volume index</w:t>
            </w:r>
          </w:p>
          <w:p w:rsidR="000201F8" w:rsidRPr="00EA46C1" w:rsidRDefault="000201F8" w:rsidP="000201F8">
            <w:pPr>
              <w:spacing w:before="40" w:after="40"/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eastAsia="en-GB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 xml:space="preserve"> (ml/</w:t>
            </w:r>
            <w:r w:rsidRPr="00EA46C1">
              <w:rPr>
                <w:rFonts w:eastAsia="Times New Roman" w:cs="Arial"/>
                <w:color w:val="000000"/>
                <w:sz w:val="22"/>
                <w:szCs w:val="18"/>
                <w:lang w:eastAsia="en-GB"/>
              </w:rPr>
              <w:t>m</w:t>
            </w:r>
            <w:r w:rsidRPr="00EA46C1">
              <w:rPr>
                <w:rFonts w:eastAsia="Times New Roman" w:cs="Arial"/>
                <w:color w:val="000000"/>
                <w:sz w:val="22"/>
                <w:szCs w:val="18"/>
                <w:vertAlign w:val="superscript"/>
                <w:lang w:eastAsia="en-GB"/>
              </w:rPr>
              <w:t>2.7</w:t>
            </w:r>
            <w:r w:rsidRPr="00EA46C1">
              <w:rPr>
                <w:rFonts w:cs="Arial"/>
                <w:color w:val="000000"/>
                <w:sz w:val="22"/>
                <w:szCs w:val="18"/>
              </w:rPr>
              <w:t>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E/A ratio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ind w:right="-108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E/e’ ratio</w:t>
            </w:r>
          </w:p>
        </w:tc>
      </w:tr>
      <w:tr w:rsidR="000201F8" w:rsidRPr="00EA46C1">
        <w:trPr>
          <w:trHeight w:val="141"/>
        </w:trPr>
        <w:tc>
          <w:tcPr>
            <w:tcW w:w="13680" w:type="dxa"/>
            <w:gridSpan w:val="11"/>
            <w:shd w:val="clear" w:color="auto" w:fill="F2F2F2" w:themeFill="background1" w:themeFillShade="F2"/>
            <w:noWrap/>
            <w:vAlign w:val="center"/>
          </w:tcPr>
          <w:p w:rsidR="000201F8" w:rsidRPr="00EA46C1" w:rsidRDefault="000201F8" w:rsidP="00C9762D">
            <w:pPr>
              <w:rPr>
                <w:rFonts w:cs="Arial"/>
                <w:b/>
                <w:color w:val="000000"/>
                <w:sz w:val="2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0"/>
                <w:szCs w:val="18"/>
              </w:rPr>
              <w:t>Men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275 (38.6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C550B3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43.9 (13.2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43 (0.09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67.9 (10.2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6B0B6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6.7 (3.0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7763A0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9.3 (3.0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7706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.03 (0.26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A24877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7.11 (1.84)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5 (2.1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C550B3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48.0 (14.4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43 (0.12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69.8 (6.8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6B0B6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7.1 (2.8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7763A0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9.4 (4.1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7706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.18 (0.35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A24877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7.84 (1.61)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35 (4.9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C550B3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45.1 (12.8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39 (0.0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66.7 (9.0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6B0B6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7.2 (2.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7763A0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9.2 (2.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7706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97 (0.2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A24877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7.74 (2.84)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26 (3.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C550B3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44.0 (11.2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40 (0.0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67.7 (10.7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6B0B6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7.6 (3.5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7763A0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9.7 (4.2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7706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94 (0.25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A24877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7.84 (2.15)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42 (19.9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C550B3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46.9 (13.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42 (0.09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66.7 (10.7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6B0B6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6.4 (2.9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7763A0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9.9 (4.0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7706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99 (0.30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A24877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7.79 (1.97)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5 (2.1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C550B3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45.9 (15.4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45 (0.15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66.7 (9.8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6B0B6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5.2 (4.5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7763A0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0.2 (3.4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7706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93 (0.1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A24877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6.68 (1.45)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73 (10.3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C550B3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49.1 (15.0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43 (0.09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62.2 (14.3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6B0B6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6.6 (3.5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7763A0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0.4 (3.4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7706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97 (0.24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A24877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7.53 (2.04)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31 (18.4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C550B3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49.7 (15.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41 (0.08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67.2 (11.4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6B0B6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6.7 (3.4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7763A0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0.3 (3.5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77068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98 (0.28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A24877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7.94 (2.24)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b/>
                <w:color w:val="000000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Total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b/>
                <w:color w:val="000000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712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C550B3" w:rsidP="00837406">
            <w:pPr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46.3 (14.1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0.42 (0.09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67.3 (10.4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16.7 (3.2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9.7 (3.4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1.00 (0.2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4B35BE" w:rsidP="00837406">
            <w:pPr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7.50 (2.05)</w:t>
            </w:r>
          </w:p>
        </w:tc>
      </w:tr>
      <w:tr w:rsidR="000201F8" w:rsidRPr="00EA46C1">
        <w:trPr>
          <w:trHeight w:val="74"/>
        </w:trPr>
        <w:tc>
          <w:tcPr>
            <w:tcW w:w="13680" w:type="dxa"/>
            <w:gridSpan w:val="11"/>
            <w:shd w:val="clear" w:color="auto" w:fill="F2F2F2" w:themeFill="background1" w:themeFillShade="F2"/>
            <w:noWrap/>
            <w:vAlign w:val="center"/>
          </w:tcPr>
          <w:p w:rsidR="000201F8" w:rsidRPr="00C9762D" w:rsidRDefault="000201F8" w:rsidP="00C9762D">
            <w:pPr>
              <w:rPr>
                <w:rFonts w:cs="Arial"/>
                <w:b/>
                <w:color w:val="000000"/>
                <w:sz w:val="20"/>
                <w:szCs w:val="18"/>
              </w:rPr>
            </w:pPr>
            <w:r w:rsidRPr="00C9762D">
              <w:rPr>
                <w:rFonts w:cs="Arial"/>
                <w:b/>
                <w:color w:val="000000"/>
                <w:sz w:val="20"/>
                <w:szCs w:val="18"/>
              </w:rPr>
              <w:t>Women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307 (41.3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E121BB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41.0 (11.8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EB4E1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41 (0.08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81E20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69.8 (9.3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E5078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7.7 (3.2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75789F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9.6 (3.5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A062C4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.01 (0.2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586E8A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7.99 (1.90)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30 (4.0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E121BB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42.2 (15.2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EB4E1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44 (0.09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81E20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72.1 (9.3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E5078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7.3 (3.3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75789F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9.7 (3.6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A062C4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.09 (0.38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586E8A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8.56 (2.20)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28 (3.8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E121BB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39.0 (14.8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EB4E1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40 (0.10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81E20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68.3 (8.2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E5078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7.4 (3.2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75789F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9.1 (3.1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A062C4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.19 (0.56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586E8A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8.40 (1.92)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8 (1.1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E121BB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50.7 (17.1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EB4E1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47 (0.10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81E20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70.3 (10.2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E5078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6.4 (3.8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75789F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9.0 (3.5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A062C4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99 (0.1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586E8A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8.79 (2.38)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225 (30.2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E121BB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43.1 (11.8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EB4E1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42 (0.09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81E20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70.0 (10.3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E5078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7.3 (3.6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75789F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9.6 (3.5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A062C4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97 (0.23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586E8A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8.45 (2.23)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42 (5.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E121BB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45.6 (10.8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EB4E1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43 (0.10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81E20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69.8 (10.6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E5078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7.0 (3.2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75789F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0.5 (4.5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A062C4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90 (0.24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586E8A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8.19 (1.76)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44 (5.9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E121BB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41.7 (12.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EB4E1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39 (0.0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81E20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70.4 (9.1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E5078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8.1 (2.9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75789F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9.3 (3.5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A062C4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99 (0.25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586E8A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8.38 (2.19)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60 (8.1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E121BB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46.4 (14.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EB4E1E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39 (0.08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81E20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68.1 (12.2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E50785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7.6 (3.7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75789F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10.3 (4.1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A062C4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0.91 (0.22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586E8A" w:rsidP="00837406">
            <w:pPr>
              <w:jc w:val="center"/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8.71 (2.48)</w:t>
            </w:r>
          </w:p>
        </w:tc>
      </w:tr>
      <w:tr w:rsidR="000201F8" w:rsidRPr="00EA46C1">
        <w:trPr>
          <w:trHeight w:val="255"/>
        </w:trPr>
        <w:tc>
          <w:tcPr>
            <w:tcW w:w="720" w:type="dxa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b/>
                <w:color w:val="000000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Total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201F8" w:rsidRPr="00EA46C1" w:rsidRDefault="000201F8" w:rsidP="00837406">
            <w:pPr>
              <w:spacing w:before="40" w:after="40"/>
              <w:jc w:val="center"/>
              <w:rPr>
                <w:rFonts w:cs="Arial"/>
                <w:b/>
                <w:color w:val="000000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3C29C5" w:rsidP="00837406">
            <w:pPr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744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141A24" w:rsidP="00837406">
            <w:pPr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42.5 (12.5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141A24" w:rsidP="00837406">
            <w:pPr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0.41 (0.09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141A24" w:rsidP="00837406">
            <w:pPr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69.8 (9.9)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  <w:vAlign w:val="center"/>
          </w:tcPr>
          <w:p w:rsidR="000201F8" w:rsidRPr="00EA46C1" w:rsidRDefault="00141A24" w:rsidP="00837406">
            <w:pPr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17.5 (3.4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141A24" w:rsidP="00837406">
            <w:pPr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9.7 (3.6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141A24" w:rsidP="00837406">
            <w:pPr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0.99 (0.28)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201F8" w:rsidRPr="00EA46C1" w:rsidRDefault="00141A24" w:rsidP="00837406">
            <w:pPr>
              <w:jc w:val="center"/>
              <w:rPr>
                <w:rFonts w:cs="Arial"/>
                <w:b/>
                <w:color w:val="000000"/>
                <w:szCs w:val="18"/>
              </w:rPr>
            </w:pPr>
            <w:r w:rsidRPr="00EA46C1">
              <w:rPr>
                <w:rFonts w:cs="Arial"/>
                <w:b/>
                <w:color w:val="000000"/>
                <w:sz w:val="22"/>
                <w:szCs w:val="18"/>
              </w:rPr>
              <w:t>8.26 (2.08)</w:t>
            </w:r>
          </w:p>
        </w:tc>
      </w:tr>
    </w:tbl>
    <w:p w:rsidR="003C2D33" w:rsidRPr="00EA46C1" w:rsidRDefault="00940A5E" w:rsidP="003C2D33">
      <w:pPr>
        <w:rPr>
          <w:sz w:val="22"/>
        </w:rPr>
      </w:pPr>
      <w:proofErr w:type="gramStart"/>
      <w:r w:rsidRPr="00EA46C1">
        <w:rPr>
          <w:rFonts w:cs="Arial"/>
          <w:b/>
          <w:sz w:val="22"/>
          <w:szCs w:val="18"/>
          <w:vertAlign w:val="superscript"/>
        </w:rPr>
        <w:t>a</w:t>
      </w:r>
      <w:proofErr w:type="gramEnd"/>
      <w:r w:rsidRPr="00EA46C1">
        <w:rPr>
          <w:rFonts w:cs="Arial"/>
          <w:b/>
          <w:sz w:val="22"/>
          <w:szCs w:val="18"/>
        </w:rPr>
        <w:t xml:space="preserve"> </w:t>
      </w:r>
      <w:r w:rsidRPr="00EA46C1">
        <w:rPr>
          <w:rFonts w:cs="Arial"/>
          <w:sz w:val="22"/>
          <w:szCs w:val="18"/>
        </w:rPr>
        <w:t xml:space="preserve">Social class: 1 = manual; 0 = non-manual; </w:t>
      </w:r>
      <w:r w:rsidRPr="00EA46C1">
        <w:rPr>
          <w:rFonts w:cs="Arial"/>
          <w:sz w:val="22"/>
          <w:szCs w:val="18"/>
          <w:vertAlign w:val="superscript"/>
        </w:rPr>
        <w:t>b</w:t>
      </w:r>
      <w:r w:rsidRPr="00EA46C1">
        <w:rPr>
          <w:rFonts w:cs="Arial"/>
          <w:sz w:val="22"/>
          <w:szCs w:val="18"/>
        </w:rPr>
        <w:t xml:space="preserve"> childhood = father’s social class at age 4 (or 11 or 15); </w:t>
      </w:r>
      <w:r w:rsidRPr="00EA46C1">
        <w:rPr>
          <w:rFonts w:cs="Arial"/>
          <w:sz w:val="22"/>
          <w:szCs w:val="18"/>
          <w:vertAlign w:val="superscript"/>
        </w:rPr>
        <w:t>c</w:t>
      </w:r>
      <w:r w:rsidRPr="00EA46C1">
        <w:rPr>
          <w:rFonts w:cs="Arial"/>
          <w:sz w:val="22"/>
          <w:szCs w:val="18"/>
        </w:rPr>
        <w:t xml:space="preserve"> early adulthood = own social class at age 26 (or 36); </w:t>
      </w:r>
      <w:r w:rsidRPr="00EA46C1">
        <w:rPr>
          <w:rFonts w:cs="Arial"/>
          <w:sz w:val="22"/>
          <w:szCs w:val="18"/>
          <w:vertAlign w:val="superscript"/>
        </w:rPr>
        <w:t>d</w:t>
      </w:r>
      <w:r w:rsidRPr="00EA46C1">
        <w:rPr>
          <w:rFonts w:cs="Arial"/>
          <w:sz w:val="22"/>
          <w:szCs w:val="18"/>
        </w:rPr>
        <w:t xml:space="preserve"> middle age = own social class at age 53 (or 43).  </w:t>
      </w:r>
    </w:p>
    <w:p w:rsidR="00940A5E" w:rsidRPr="00EA46C1" w:rsidRDefault="00940A5E" w:rsidP="00BD6AB8">
      <w:pPr>
        <w:rPr>
          <w:sz w:val="22"/>
        </w:rPr>
      </w:pPr>
    </w:p>
    <w:sectPr w:rsidR="00940A5E" w:rsidRPr="00EA46C1" w:rsidSect="00BD6AB8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BDCDD9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54934E39"/>
    <w:multiLevelType w:val="hybridMultilevel"/>
    <w:tmpl w:val="381E4174"/>
    <w:lvl w:ilvl="0" w:tplc="3FAACD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723"/>
    <w:rsid w:val="000201F8"/>
    <w:rsid w:val="00057AF1"/>
    <w:rsid w:val="00077068"/>
    <w:rsid w:val="00081E20"/>
    <w:rsid w:val="000C4894"/>
    <w:rsid w:val="000D10E7"/>
    <w:rsid w:val="00113585"/>
    <w:rsid w:val="00134910"/>
    <w:rsid w:val="00141A24"/>
    <w:rsid w:val="00146206"/>
    <w:rsid w:val="00183531"/>
    <w:rsid w:val="001B0B33"/>
    <w:rsid w:val="001D4482"/>
    <w:rsid w:val="001F2DBA"/>
    <w:rsid w:val="002762B6"/>
    <w:rsid w:val="002B6736"/>
    <w:rsid w:val="00394B3E"/>
    <w:rsid w:val="003C29C5"/>
    <w:rsid w:val="003C2D33"/>
    <w:rsid w:val="003C747E"/>
    <w:rsid w:val="0043684E"/>
    <w:rsid w:val="00480923"/>
    <w:rsid w:val="004B35BE"/>
    <w:rsid w:val="004B3B1A"/>
    <w:rsid w:val="004C6FA4"/>
    <w:rsid w:val="005035B0"/>
    <w:rsid w:val="0052633A"/>
    <w:rsid w:val="00533219"/>
    <w:rsid w:val="005667B4"/>
    <w:rsid w:val="00586E8A"/>
    <w:rsid w:val="00595AF2"/>
    <w:rsid w:val="00624138"/>
    <w:rsid w:val="00641DBC"/>
    <w:rsid w:val="00690C7B"/>
    <w:rsid w:val="006A6947"/>
    <w:rsid w:val="006B0B68"/>
    <w:rsid w:val="007122E8"/>
    <w:rsid w:val="0074616C"/>
    <w:rsid w:val="0075789F"/>
    <w:rsid w:val="007763A0"/>
    <w:rsid w:val="007C33E0"/>
    <w:rsid w:val="00811678"/>
    <w:rsid w:val="00837406"/>
    <w:rsid w:val="00857A3B"/>
    <w:rsid w:val="00887232"/>
    <w:rsid w:val="008F7634"/>
    <w:rsid w:val="00914AD5"/>
    <w:rsid w:val="00940A5E"/>
    <w:rsid w:val="009609A7"/>
    <w:rsid w:val="009A368B"/>
    <w:rsid w:val="009F3BBC"/>
    <w:rsid w:val="00A062C4"/>
    <w:rsid w:val="00A2393B"/>
    <w:rsid w:val="00A24877"/>
    <w:rsid w:val="00A32B2E"/>
    <w:rsid w:val="00A95993"/>
    <w:rsid w:val="00AC144E"/>
    <w:rsid w:val="00B22091"/>
    <w:rsid w:val="00B6144D"/>
    <w:rsid w:val="00B75BA1"/>
    <w:rsid w:val="00B75E58"/>
    <w:rsid w:val="00B84A40"/>
    <w:rsid w:val="00BC737A"/>
    <w:rsid w:val="00BD0FAE"/>
    <w:rsid w:val="00BD6AB8"/>
    <w:rsid w:val="00BF7E31"/>
    <w:rsid w:val="00C521FC"/>
    <w:rsid w:val="00C550B3"/>
    <w:rsid w:val="00C9762D"/>
    <w:rsid w:val="00CA3EA4"/>
    <w:rsid w:val="00CD25E1"/>
    <w:rsid w:val="00CE351B"/>
    <w:rsid w:val="00D11D6C"/>
    <w:rsid w:val="00D23241"/>
    <w:rsid w:val="00D77B29"/>
    <w:rsid w:val="00E01F63"/>
    <w:rsid w:val="00E121BB"/>
    <w:rsid w:val="00E37A54"/>
    <w:rsid w:val="00E40D80"/>
    <w:rsid w:val="00E50785"/>
    <w:rsid w:val="00E57881"/>
    <w:rsid w:val="00EA46C1"/>
    <w:rsid w:val="00EB4E1E"/>
    <w:rsid w:val="00EE4784"/>
    <w:rsid w:val="00F36EFB"/>
    <w:rsid w:val="00F53723"/>
    <w:rsid w:val="00F66D72"/>
    <w:rsid w:val="00F845B5"/>
    <w:rsid w:val="00FB2A4F"/>
    <w:rsid w:val="00FC09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53723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0C4894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C4894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0C4894"/>
    <w:pPr>
      <w:numPr>
        <w:numId w:val="1"/>
      </w:numPr>
      <w:contextualSpacing/>
    </w:pPr>
    <w:rPr>
      <w:rFonts w:eastAsiaTheme="minorHAnsi" w:cstheme="minorBidi"/>
    </w:rPr>
  </w:style>
  <w:style w:type="paragraph" w:styleId="ListParagraph">
    <w:name w:val="List Paragraph"/>
    <w:basedOn w:val="Normal"/>
    <w:uiPriority w:val="34"/>
    <w:qFormat/>
    <w:rsid w:val="000C4894"/>
    <w:pPr>
      <w:ind w:left="720"/>
      <w:contextualSpacing/>
    </w:pPr>
    <w:rPr>
      <w:rFonts w:eastAsiaTheme="minorHAnsi" w:cstheme="minorBidi"/>
    </w:rPr>
  </w:style>
  <w:style w:type="character" w:styleId="CommentReference">
    <w:name w:val="annotation reference"/>
    <w:basedOn w:val="DefaultParagraphFont"/>
    <w:uiPriority w:val="99"/>
    <w:unhideWhenUsed/>
    <w:rsid w:val="000C4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894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89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C4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C4894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53723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0C4894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C4894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0C4894"/>
    <w:pPr>
      <w:numPr>
        <w:numId w:val="1"/>
      </w:numPr>
      <w:contextualSpacing/>
    </w:pPr>
    <w:rPr>
      <w:rFonts w:eastAsiaTheme="minorHAnsi" w:cstheme="minorBidi"/>
    </w:rPr>
  </w:style>
  <w:style w:type="paragraph" w:styleId="ListParagraph">
    <w:name w:val="List Paragraph"/>
    <w:basedOn w:val="Normal"/>
    <w:uiPriority w:val="34"/>
    <w:qFormat/>
    <w:rsid w:val="000C4894"/>
    <w:pPr>
      <w:ind w:left="720"/>
      <w:contextualSpacing/>
    </w:pPr>
    <w:rPr>
      <w:rFonts w:eastAsiaTheme="minorHAnsi" w:cstheme="minorBidi"/>
    </w:rPr>
  </w:style>
  <w:style w:type="character" w:styleId="CommentReference">
    <w:name w:val="annotation reference"/>
    <w:basedOn w:val="DefaultParagraphFont"/>
    <w:uiPriority w:val="99"/>
    <w:unhideWhenUsed/>
    <w:rsid w:val="000C4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894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89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C4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C4894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58CB49D.dotm</Template>
  <TotalTime>0</TotalTime>
  <Pages>1</Pages>
  <Words>342</Words>
  <Characters>1953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229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Murray</dc:creator>
  <cp:lastModifiedBy>Emily T Murray</cp:lastModifiedBy>
  <cp:revision>2</cp:revision>
  <dcterms:created xsi:type="dcterms:W3CDTF">2016-03-23T13:19:00Z</dcterms:created>
  <dcterms:modified xsi:type="dcterms:W3CDTF">2016-03-23T13:19:00Z</dcterms:modified>
</cp:coreProperties>
</file>